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014" w:rsidRPr="00277F17" w:rsidRDefault="00D2211A" w:rsidP="00D2211A">
      <w:pPr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S5</w:t>
      </w:r>
      <w:r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2C1679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proofErr w:type="gramEnd"/>
      <w:r w:rsidR="002C1679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Compounds used in the </w:t>
      </w:r>
      <w:r w:rsidR="002C1679" w:rsidRPr="00D2211A">
        <w:rPr>
          <w:rFonts w:ascii="Times New Roman" w:hAnsi="Times New Roman" w:cs="Times New Roman"/>
          <w:b/>
          <w:i/>
          <w:color w:val="131413"/>
          <w:sz w:val="24"/>
          <w:szCs w:val="24"/>
        </w:rPr>
        <w:t>training set</w:t>
      </w:r>
      <w:r w:rsidR="002C1679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="00F574F6"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3</w:t>
      </w:r>
      <w:r w:rsidR="002C1679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β-catenin natural inhibitors.</w:t>
      </w:r>
    </w:p>
    <w:tbl>
      <w:tblPr>
        <w:tblW w:w="928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9"/>
        <w:gridCol w:w="641"/>
        <w:gridCol w:w="39"/>
        <w:gridCol w:w="772"/>
        <w:gridCol w:w="39"/>
        <w:gridCol w:w="738"/>
        <w:gridCol w:w="39"/>
        <w:gridCol w:w="755"/>
        <w:gridCol w:w="45"/>
        <w:gridCol w:w="648"/>
        <w:gridCol w:w="45"/>
        <w:gridCol w:w="598"/>
        <w:gridCol w:w="45"/>
        <w:gridCol w:w="665"/>
        <w:gridCol w:w="75"/>
        <w:gridCol w:w="820"/>
      </w:tblGrid>
      <w:tr w:rsidR="00D2211A" w:rsidRPr="00D2211A" w:rsidTr="00D2211A">
        <w:trPr>
          <w:trHeight w:val="315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z</w:t>
            </w:r>
            <w:proofErr w:type="spellEnd"/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S2K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CR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X2sol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JGI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785" w:type="dxa"/>
            <w:gridSpan w:val="3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820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.)</w:t>
            </w:r>
          </w:p>
        </w:tc>
      </w:tr>
      <w:tr w:rsidR="00D2211A" w:rsidRPr="00D2211A" w:rsidTr="00D2211A">
        <w:trPr>
          <w:trHeight w:val="315"/>
        </w:trPr>
        <w:tc>
          <w:tcPr>
            <w:tcW w:w="9283" w:type="dxa"/>
            <w:gridSpan w:val="16"/>
            <w:shd w:val="clear" w:color="000000" w:fill="FFFFFF"/>
            <w:noWrap/>
            <w:vAlign w:val="center"/>
            <w:hideMark/>
          </w:tcPr>
          <w:p w:rsidR="00221014" w:rsidRPr="00D2211A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-Hydroxycampothecin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8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96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gelastatine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.7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8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5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39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rtenimol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6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70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6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42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uraptene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93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47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rgapte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6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6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00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66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lphost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69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9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.56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87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mptothec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8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96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3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rdamon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0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5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1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35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urcum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29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9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2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90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2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eguel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7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.47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0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iallyltrisulfide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16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4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84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GCG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46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8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.57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4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llagic</w:t>
            </w:r>
            <w:proofErr w:type="spellEnd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8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3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mod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9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92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30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10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culet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1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3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86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allic</w:t>
            </w:r>
            <w:proofErr w:type="spellEnd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2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38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8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92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ossypol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76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2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7.00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0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00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ecogenin</w:t>
            </w:r>
            <w:proofErr w:type="spellEnd"/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</w:t>
            </w:r>
            <w:r w:rsidR="004441D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59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08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.09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84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onokiol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24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20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1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dole-3-Carbinol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4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3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5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84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ndomethac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4.8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15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43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62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flavo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48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02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20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3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soliquiritigen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75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8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.2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6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4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Juglo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2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8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8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8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irenol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18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.22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4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0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urrayafolinea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2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01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ring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2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35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42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8.44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01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8E2535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FK118-310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9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16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9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57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D0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rotocatechualdehyd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FD0361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7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0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04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8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FC6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Quercet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FC625B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1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45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8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.03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6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40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6E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esveratrol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6E5F3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10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5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48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5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3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6E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Roteno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6E5F3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1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.04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81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6E5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libin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6E5F3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.40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7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.62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45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itosterol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65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67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.73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6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ulforapha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21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26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68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1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9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anshino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4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15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56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3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83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heophylli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3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95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.69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7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38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Toxoflavin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8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7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.16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7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2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6</w:t>
            </w:r>
          </w:p>
        </w:tc>
      </w:tr>
      <w:tr w:rsidR="00D2211A" w:rsidRPr="00D2211A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Uvaol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86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059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5.54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6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18</w:t>
            </w:r>
          </w:p>
        </w:tc>
      </w:tr>
      <w:tr w:rsidR="00D2211A" w:rsidRPr="00D2211A" w:rsidTr="00D2211A">
        <w:trPr>
          <w:trHeight w:val="315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D2211A" w:rsidRDefault="005E301C" w:rsidP="0021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Vincristine</w:t>
            </w:r>
            <w:proofErr w:type="spellEnd"/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14</w:t>
            </w:r>
            <w:r w:rsidR="0021486E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5A3776"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41" w:type="dxa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3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.65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254</w:t>
            </w:r>
          </w:p>
        </w:tc>
        <w:tc>
          <w:tcPr>
            <w:tcW w:w="794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7.24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14</w:t>
            </w:r>
          </w:p>
        </w:tc>
        <w:tc>
          <w:tcPr>
            <w:tcW w:w="710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D2211A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8</w:t>
            </w:r>
          </w:p>
        </w:tc>
      </w:tr>
      <w:tr w:rsidR="00221014" w:rsidRPr="000401C3" w:rsidTr="00D2211A">
        <w:trPr>
          <w:trHeight w:val="315"/>
        </w:trPr>
        <w:tc>
          <w:tcPr>
            <w:tcW w:w="9283" w:type="dxa"/>
            <w:gridSpan w:val="16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20"/>
                <w:szCs w:val="20"/>
                <w:lang w:val="es-ES" w:eastAsia="es-ES"/>
              </w:rPr>
            </w:pPr>
            <w:r w:rsidRPr="00D2211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r,9s-Hydrastine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7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41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bookmarkStart w:id="0" w:name="_GoBack"/>
            <w:bookmarkEnd w:id="0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2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-O-Methylphloracetophenone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5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52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8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4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bscis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s,Trans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; +/-)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5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02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etosyring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4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67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19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jmal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8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3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35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00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lbizzi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4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19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10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nisodam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2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5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51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8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68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piole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6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4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28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6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sarin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(-)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88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85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3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9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sarylaldehyd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2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14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6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siat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.78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zadiracht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8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68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4.27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3.96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8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eta-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sc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1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6.35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63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Biochan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14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18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1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psaic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30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9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89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17</w:t>
            </w:r>
          </w:p>
        </w:tc>
      </w:tr>
      <w:tr w:rsidR="00221014" w:rsidRPr="000401C3" w:rsidTr="00D2211A">
        <w:trPr>
          <w:trHeight w:val="51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hlorogen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13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36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3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94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nchonid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86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52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56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itropte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8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3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25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6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lchice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2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1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5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94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lchic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4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9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4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13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6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olfors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8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3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3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5</w:t>
            </w:r>
          </w:p>
        </w:tc>
      </w:tr>
      <w:tr w:rsidR="00221014" w:rsidRPr="000401C3" w:rsidTr="00D2211A">
        <w:trPr>
          <w:trHeight w:val="51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rustecdys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.21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ryptotanshin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57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4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48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3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D,L-Threo-3-Hydroxyaspartic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5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7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8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20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3.1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8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eltal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1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9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5.39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29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8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hydrocelastryl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acetat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37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3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23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7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5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hydromyristic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89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16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64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23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0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Diprot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3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04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86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3.1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59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ugenol.Mol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5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1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8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9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upator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1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upatoriochrome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85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78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66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vern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70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2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60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4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requent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04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5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96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1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27</w:t>
            </w:r>
          </w:p>
        </w:tc>
      </w:tr>
      <w:tr w:rsidR="00221014" w:rsidRPr="000401C3" w:rsidTr="00D2211A">
        <w:trPr>
          <w:trHeight w:val="51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mbog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mid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0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7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2.26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28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riseofulv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.3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72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6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69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5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quinid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13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0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36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93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ydroxyprogester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8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60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4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chthyn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0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2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3.82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5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soginkget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62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9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.91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7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Kain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4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9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7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68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66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Khell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74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7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19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1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lastRenderedPageBreak/>
              <w:t>Kinet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5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37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9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77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5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4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appaconit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79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35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7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9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Ligustilid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63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6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72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6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936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adecass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8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9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6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7.35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9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Norstictic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0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4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34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2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1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5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5E30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Ouaba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4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75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4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45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4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14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chyrrhiz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2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06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31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3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4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chyrrhiz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54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34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aeonol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6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97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20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9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hyscio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26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6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47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36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impinell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92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2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64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2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8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iplart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1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26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22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8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0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lectocomine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Methyl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Ether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01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45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2.1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9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rotoporphyr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x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.197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8.81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2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4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seudo-Anisat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2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3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40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6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4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teryx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42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94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24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6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yridox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34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96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65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3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58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utin.Mol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9.734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.538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6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6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frole.Mol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11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82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91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5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licin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145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97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1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15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6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lsolid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2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8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5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.14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6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62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lsol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01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25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949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457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lvinor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A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89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3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4.333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4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80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59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alvinorin</w:t>
            </w:r>
            <w:proofErr w:type="spellEnd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B</w:t>
            </w:r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26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09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9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7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59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30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trychn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30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89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2.05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58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641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etrahydropalmat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.5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.183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1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.94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0.97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2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heobrom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5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98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845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0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5</w:t>
            </w:r>
          </w:p>
        </w:tc>
      </w:tr>
      <w:tr w:rsidR="00221014" w:rsidRPr="000401C3" w:rsidTr="00D2211A">
        <w:trPr>
          <w:trHeight w:val="30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ryptam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128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461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8.516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82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307</w:t>
            </w:r>
          </w:p>
        </w:tc>
      </w:tr>
      <w:tr w:rsidR="00221014" w:rsidRPr="000401C3" w:rsidTr="00D2211A">
        <w:trPr>
          <w:trHeight w:val="510"/>
        </w:trPr>
        <w:tc>
          <w:tcPr>
            <w:tcW w:w="3319" w:type="dxa"/>
            <w:shd w:val="clear" w:color="000000" w:fill="FFFFFF"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Umbellifero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.222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334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.357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75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93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127</w:t>
            </w:r>
          </w:p>
        </w:tc>
      </w:tr>
      <w:tr w:rsidR="00221014" w:rsidRPr="000401C3" w:rsidTr="00D2211A">
        <w:trPr>
          <w:trHeight w:val="315"/>
        </w:trPr>
        <w:tc>
          <w:tcPr>
            <w:tcW w:w="3319" w:type="dxa"/>
            <w:shd w:val="clear" w:color="000000" w:fill="FFFFFF"/>
            <w:noWrap/>
            <w:vAlign w:val="center"/>
            <w:hideMark/>
          </w:tcPr>
          <w:p w:rsidR="00221014" w:rsidRPr="000401C3" w:rsidRDefault="005E301C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Vincamine</w:t>
            </w:r>
            <w:proofErr w:type="spellEnd"/>
          </w:p>
        </w:tc>
        <w:tc>
          <w:tcPr>
            <w:tcW w:w="68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811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.606</w:t>
            </w:r>
          </w:p>
        </w:tc>
        <w:tc>
          <w:tcPr>
            <w:tcW w:w="777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.195</w:t>
            </w:r>
          </w:p>
        </w:tc>
        <w:tc>
          <w:tcPr>
            <w:tcW w:w="800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1.842</w:t>
            </w:r>
          </w:p>
        </w:tc>
        <w:tc>
          <w:tcPr>
            <w:tcW w:w="69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643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665" w:type="dxa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895" w:type="dxa"/>
            <w:gridSpan w:val="2"/>
            <w:shd w:val="clear" w:color="000000" w:fill="FFFFFF"/>
            <w:noWrap/>
            <w:vAlign w:val="center"/>
            <w:hideMark/>
          </w:tcPr>
          <w:p w:rsidR="00221014" w:rsidRPr="000401C3" w:rsidRDefault="00221014" w:rsidP="00BF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0401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0.733</w:t>
            </w:r>
          </w:p>
        </w:tc>
      </w:tr>
    </w:tbl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0401C3">
        <w:rPr>
          <w:rFonts w:ascii="Times New Roman" w:hAnsi="Times New Roman" w:cs="Times New Roman"/>
          <w:color w:val="131413"/>
          <w:sz w:val="20"/>
          <w:szCs w:val="20"/>
        </w:rPr>
        <w:t>DF: discriminant function value for each compound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0401C3">
        <w:rPr>
          <w:rFonts w:ascii="Times New Roman" w:hAnsi="Times New Roman" w:cs="Times New Roman"/>
          <w:color w:val="131413"/>
          <w:sz w:val="20"/>
          <w:szCs w:val="20"/>
        </w:rPr>
        <w:t>CLASS: classification of the model for ach compound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0401C3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0401C3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0401C3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spellStart"/>
      <w:r w:rsidRPr="000401C3">
        <w:rPr>
          <w:rFonts w:ascii="Times New Roman" w:hAnsi="Times New Roman" w:cs="Times New Roman"/>
          <w:color w:val="131413"/>
          <w:sz w:val="20"/>
          <w:szCs w:val="20"/>
        </w:rPr>
        <w:t>Dz</w:t>
      </w:r>
      <w:proofErr w:type="spellEnd"/>
      <w:r w:rsidRPr="000401C3">
        <w:rPr>
          <w:rFonts w:ascii="Times New Roman" w:hAnsi="Times New Roman" w:cs="Times New Roman"/>
          <w:color w:val="131413"/>
          <w:sz w:val="20"/>
          <w:szCs w:val="20"/>
        </w:rPr>
        <w:t xml:space="preserve">: </w:t>
      </w:r>
      <w:proofErr w:type="spellStart"/>
      <w:r w:rsidRPr="000401C3">
        <w:rPr>
          <w:rFonts w:ascii="Times New Roman" w:hAnsi="Times New Roman" w:cs="Times New Roman"/>
          <w:color w:val="131413"/>
          <w:sz w:val="20"/>
          <w:szCs w:val="20"/>
        </w:rPr>
        <w:t>Pogliani</w:t>
      </w:r>
      <w:proofErr w:type="spellEnd"/>
      <w:r w:rsidRPr="000401C3">
        <w:rPr>
          <w:rFonts w:ascii="Times New Roman" w:hAnsi="Times New Roman" w:cs="Times New Roman"/>
          <w:color w:val="131413"/>
          <w:sz w:val="20"/>
          <w:szCs w:val="20"/>
        </w:rPr>
        <w:t xml:space="preserve"> index; S2K, 2-path Kier alpha-modified shape index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0401C3">
        <w:rPr>
          <w:rFonts w:ascii="Times New Roman" w:hAnsi="Times New Roman" w:cs="Times New Roman"/>
          <w:color w:val="131413"/>
          <w:sz w:val="20"/>
          <w:szCs w:val="20"/>
        </w:rPr>
        <w:t>PCR: ratio of multiple path count over path count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0401C3">
        <w:rPr>
          <w:rFonts w:ascii="Times New Roman" w:hAnsi="Times New Roman" w:cs="Times New Roman"/>
          <w:color w:val="131413"/>
          <w:sz w:val="20"/>
          <w:szCs w:val="20"/>
        </w:rPr>
        <w:t>X2sol: solvation connectivity index chi-2</w:t>
      </w:r>
    </w:p>
    <w:p w:rsidR="00E208CA" w:rsidRPr="000401C3" w:rsidRDefault="00E208CA" w:rsidP="00E208C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0401C3">
        <w:rPr>
          <w:rFonts w:ascii="Times New Roman" w:hAnsi="Times New Roman" w:cs="Times New Roman"/>
          <w:color w:val="131413"/>
          <w:sz w:val="20"/>
          <w:szCs w:val="20"/>
        </w:rPr>
        <w:t>JGI4: mean topological charge index of order 4.</w:t>
      </w:r>
    </w:p>
    <w:p w:rsidR="00221014" w:rsidRPr="000401C3" w:rsidRDefault="00221014">
      <w:pPr>
        <w:rPr>
          <w:rFonts w:ascii="Times New Roman" w:hAnsi="Times New Roman" w:cs="Times New Roman"/>
          <w:color w:val="131413"/>
          <w:sz w:val="20"/>
          <w:szCs w:val="20"/>
        </w:rPr>
      </w:pPr>
    </w:p>
    <w:p w:rsidR="00462408" w:rsidRPr="000401C3" w:rsidRDefault="00462408">
      <w:pPr>
        <w:rPr>
          <w:rFonts w:ascii="Times New Roman" w:hAnsi="Times New Roman" w:cs="Times New Roman"/>
          <w:color w:val="131413"/>
          <w:sz w:val="20"/>
          <w:szCs w:val="20"/>
        </w:rPr>
      </w:pPr>
    </w:p>
    <w:p w:rsidR="00462408" w:rsidRPr="000401C3" w:rsidRDefault="00462408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0"/>
          <w:szCs w:val="20"/>
        </w:rPr>
      </w:pPr>
    </w:p>
    <w:p w:rsidR="00221014" w:rsidRPr="000401C3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0"/>
          <w:szCs w:val="20"/>
        </w:rPr>
      </w:pPr>
    </w:p>
    <w:p w:rsidR="00221014" w:rsidRPr="000401C3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0"/>
          <w:szCs w:val="20"/>
        </w:rPr>
      </w:pPr>
    </w:p>
    <w:p w:rsidR="00221014" w:rsidRPr="000401C3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0"/>
          <w:szCs w:val="20"/>
        </w:rPr>
      </w:pPr>
    </w:p>
    <w:p w:rsidR="00221014" w:rsidRPr="00277F17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4"/>
          <w:szCs w:val="24"/>
        </w:rPr>
      </w:pPr>
    </w:p>
    <w:p w:rsidR="00221014" w:rsidRPr="00277F17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4"/>
          <w:szCs w:val="24"/>
        </w:rPr>
      </w:pPr>
    </w:p>
    <w:p w:rsidR="00221014" w:rsidRPr="00277F17" w:rsidRDefault="00221014" w:rsidP="00221014">
      <w:pPr>
        <w:pStyle w:val="Prrafodelista"/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131413"/>
          <w:sz w:val="24"/>
          <w:szCs w:val="24"/>
        </w:rPr>
      </w:pPr>
    </w:p>
    <w:p w:rsidR="000401C3" w:rsidRDefault="000401C3" w:rsidP="007804CB">
      <w:pPr>
        <w:rPr>
          <w:rFonts w:ascii="Times New Roman" w:hAnsi="Times New Roman" w:cs="Times New Roman"/>
          <w:b/>
          <w:color w:val="131413"/>
          <w:sz w:val="24"/>
          <w:szCs w:val="24"/>
        </w:rPr>
      </w:pPr>
    </w:p>
    <w:sectPr w:rsidR="000401C3" w:rsidSect="000401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603B"/>
    <w:rsid w:val="000401C3"/>
    <w:rsid w:val="000622B9"/>
    <w:rsid w:val="00073802"/>
    <w:rsid w:val="00086D1D"/>
    <w:rsid w:val="000B041F"/>
    <w:rsid w:val="000B3C45"/>
    <w:rsid w:val="000B61A4"/>
    <w:rsid w:val="000D50F7"/>
    <w:rsid w:val="000E6584"/>
    <w:rsid w:val="000E7516"/>
    <w:rsid w:val="00132221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2E8E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5D86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2211A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5114C"/>
    <w:rsid w:val="00E52057"/>
    <w:rsid w:val="00E579E3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63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4</cp:revision>
  <dcterms:created xsi:type="dcterms:W3CDTF">2015-02-09T15:21:00Z</dcterms:created>
  <dcterms:modified xsi:type="dcterms:W3CDTF">2015-03-25T10:43:00Z</dcterms:modified>
</cp:coreProperties>
</file>